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6AE27" w14:textId="4DE88E94" w:rsidR="00F27B6F" w:rsidRPr="00CB06D1" w:rsidRDefault="00F27B6F" w:rsidP="00F27B6F"/>
    <w:tbl>
      <w:tblPr>
        <w:tblW w:w="8980" w:type="dxa"/>
        <w:jc w:val="center"/>
        <w:tblLook w:val="04A0" w:firstRow="1" w:lastRow="0" w:firstColumn="1" w:lastColumn="0" w:noHBand="0" w:noVBand="1"/>
      </w:tblPr>
      <w:tblGrid>
        <w:gridCol w:w="1100"/>
        <w:gridCol w:w="1000"/>
        <w:gridCol w:w="3380"/>
        <w:gridCol w:w="1180"/>
        <w:gridCol w:w="800"/>
        <w:gridCol w:w="760"/>
        <w:gridCol w:w="760"/>
      </w:tblGrid>
      <w:tr w:rsidR="00F27B6F" w:rsidRPr="00634E1E" w14:paraId="26F8CA8A" w14:textId="77777777" w:rsidTr="00316313">
        <w:trPr>
          <w:trHeight w:val="276"/>
          <w:jc w:val="center"/>
        </w:trPr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3DC8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L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09A2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3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7E72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Primer sequence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C649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otif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CCEF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FL 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C1A0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%MS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FE2B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Range</w:t>
            </w:r>
          </w:p>
        </w:tc>
      </w:tr>
      <w:tr w:rsidR="00F27B6F" w:rsidRPr="00634E1E" w14:paraId="0DE1F982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EDDF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MS145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6DBD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44]</w:t>
            </w:r>
          </w:p>
        </w:tc>
        <w:tc>
          <w:tcPr>
            <w:tcW w:w="33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BE7D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CCTACCCATGAGAGCGGTAA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B351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AC)9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0C6D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PET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8056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3690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24-234</w:t>
            </w:r>
          </w:p>
        </w:tc>
      </w:tr>
      <w:tr w:rsidR="00F27B6F" w:rsidRPr="00634E1E" w14:paraId="4E7C568E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DA54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A5F5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8A8E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TCAACAAACGCGTTCTTCAC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4A26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60B6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02FA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2081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2419DA19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1726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P5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DE98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81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598C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CGGCGTTTCTCGTTTTCT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3840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T)44(G)1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CEA1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6-FA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E581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73AD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48-220</w:t>
            </w:r>
          </w:p>
        </w:tc>
      </w:tr>
      <w:tr w:rsidR="00F27B6F" w:rsidRPr="00634E1E" w14:paraId="0967E5B7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0B23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0FC1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39C4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TTTGCCAACTGAAGCACATCAATC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E2F5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C2D8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C2C2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5A06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52612B03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463D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P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6F81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81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83AD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AGGGTGTCAGGTCAGGTAGC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5EB3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8(GT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DCE7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VIC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750A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DD5D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17-287</w:t>
            </w:r>
          </w:p>
        </w:tc>
      </w:tr>
      <w:tr w:rsidR="00F27B6F" w:rsidRPr="00634E1E" w14:paraId="267AC39D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BFBB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55FD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AC7B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TTTGCGTAATAGAAA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DC1E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49AC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19DC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FAA7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764402C5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F1C9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WF2H0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90D1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46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93B8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TATTCGCCAATCGATTCCT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E492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TTTG)1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9D24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NE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40D6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444E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02-214</w:t>
            </w:r>
          </w:p>
        </w:tc>
      </w:tr>
      <w:tr w:rsidR="00F27B6F" w:rsidRPr="00634E1E" w14:paraId="74DDB652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B29E4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2E01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B275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CGGCGGAAATTTCGATAA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1512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249F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D311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0684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2A37D699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8671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P6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7CE9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81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CA29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CTTCCTTAGCACGGCAGAA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53AF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GT)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3E89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6-FA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F31B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3F8A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26-288</w:t>
            </w:r>
          </w:p>
        </w:tc>
      </w:tr>
      <w:tr w:rsidR="00F27B6F" w:rsidRPr="00634E1E" w14:paraId="6FA11299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06594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5A8D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C3F24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TTTGGCGCAATTTTTAGCGTCTGT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F108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A240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5B6E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68DF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0BB546EE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357B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WF1G0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8E31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46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DD55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CTCCAAAATGGGACTTGAAC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EEDA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GTTT)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F3724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PET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3517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8558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02-292</w:t>
            </w:r>
          </w:p>
        </w:tc>
      </w:tr>
      <w:tr w:rsidR="00F27B6F" w:rsidRPr="00634E1E" w14:paraId="7534D55E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EBEC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89E9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A0F8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GTAGAAGCCACACATACTAGCAC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3939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24CB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502A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3D7A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2743D417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A5DE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WF1D0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0356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46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DF19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GTTGTTAGGTTACAGGGTTTGTC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9C54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CAAA)1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33BE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VIC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E868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ADE6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00-172</w:t>
            </w:r>
          </w:p>
        </w:tc>
      </w:tr>
      <w:tr w:rsidR="00F27B6F" w:rsidRPr="00634E1E" w14:paraId="383971C7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C3DA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75FC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2433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GTCTTTACTTCTTTTCCTCCG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95A7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F632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B178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13E8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7EB2FDA6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EAEF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P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A309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81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7C17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ATTAGCCTTGCTTGGGTCC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4CDB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GT)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3B74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NE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AC634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2A78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00-288</w:t>
            </w:r>
          </w:p>
        </w:tc>
      </w:tr>
      <w:tr w:rsidR="00F27B6F" w:rsidRPr="00634E1E" w14:paraId="292B50D3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9CE4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C49B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416D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TTTGCAAAAACAAAAGCATGTGTCAA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C322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D076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15FA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002E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7E4B4541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8756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CIRSSA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C1C6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37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B43C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ACAATGCATGTTGATTGTGA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3523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AG)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6525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VIC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284B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A2C8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00-126</w:t>
            </w:r>
          </w:p>
        </w:tc>
      </w:tr>
      <w:tr w:rsidR="00F27B6F" w:rsidRPr="00634E1E" w14:paraId="721F5769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CC56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CC9F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CFD9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TGAAAATGTCTACGGCCAG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A7E0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18E1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5B18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82424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16568E67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94B4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CIRSSA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9F7F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37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AFE1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CATATCGGTCATTATCCGC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2DB7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TC)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A9B5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VIC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6C934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18CE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17-173</w:t>
            </w:r>
          </w:p>
        </w:tc>
      </w:tr>
      <w:tr w:rsidR="00F27B6F" w:rsidRPr="00634E1E" w14:paraId="1E0C1959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1B6C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E7E7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734B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CATCAGGCTGGAAAGACGAG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EFA6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D65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2FBA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C224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63A02585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5221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CIRSSA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A372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37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3C39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TGGCGATCCTCTTCTTGTT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356A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TC)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FA2C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PET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5686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3917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22-152</w:t>
            </w:r>
          </w:p>
        </w:tc>
      </w:tr>
      <w:tr w:rsidR="00F27B6F" w:rsidRPr="00634E1E" w14:paraId="4BA85EED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C4E5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7009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F0456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AAGAAGCAGCAGTTCATCCG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642C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C25C8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2358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D88DC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2B0C6014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E7F7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CIRSSA1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BE79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37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182D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AGTGCTGAAGGTCCACCGT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6833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CT)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3FB5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NE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F15B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0319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45-291</w:t>
            </w:r>
          </w:p>
        </w:tc>
      </w:tr>
      <w:tr w:rsidR="00F27B6F" w:rsidRPr="00634E1E" w14:paraId="2592E428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EA56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C2B7F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D812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GGGATTTCCAGGGGTTAAG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F883B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A36F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AB0F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3BF6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7B6F" w:rsidRPr="00634E1E" w14:paraId="30486F1D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7912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CIRSSA4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91921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noProof/>
                <w:color w:val="000000"/>
                <w:sz w:val="14"/>
                <w:szCs w:val="14"/>
              </w:rPr>
              <w:t>[37]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5E027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: TGGGTGCATGGTTCTTACA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517D9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(CT)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0DE50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6-FA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D6DE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9575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112-184</w:t>
            </w:r>
          </w:p>
        </w:tc>
      </w:tr>
      <w:tr w:rsidR="00F27B6F" w:rsidRPr="00634E1E" w14:paraId="1A15415B" w14:textId="77777777" w:rsidTr="00316313">
        <w:trPr>
          <w:trHeight w:val="180"/>
          <w:jc w:val="center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B7B8E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FF67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FF59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: TATCCGGTCGACAAACACA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CCBEA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79CBD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4B222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2BA63" w14:textId="77777777" w:rsidR="00F27B6F" w:rsidRPr="00634E1E" w:rsidRDefault="00F27B6F" w:rsidP="0031631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634E1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3C790E49" w14:textId="77777777" w:rsidR="00F27B6F" w:rsidRDefault="00F27B6F" w:rsidP="00F27B6F">
      <w:pPr>
        <w:autoSpaceDE w:val="0"/>
        <w:autoSpaceDN w:val="0"/>
        <w:adjustRightInd w:val="0"/>
        <w:spacing w:after="0" w:line="240" w:lineRule="auto"/>
        <w:rPr>
          <w:rFonts w:cs="Times New Roman"/>
          <w:sz w:val="21"/>
          <w:szCs w:val="21"/>
        </w:rPr>
      </w:pPr>
      <w:r w:rsidRPr="006B7BA9">
        <w:rPr>
          <w:rFonts w:cs="Times New Roman"/>
          <w:sz w:val="21"/>
          <w:szCs w:val="21"/>
        </w:rPr>
        <w:t xml:space="preserve">Locus name (LN), source reference, </w:t>
      </w:r>
      <w:r>
        <w:rPr>
          <w:rFonts w:cs="Times New Roman"/>
          <w:sz w:val="21"/>
          <w:szCs w:val="21"/>
        </w:rPr>
        <w:t xml:space="preserve">primer </w:t>
      </w:r>
      <w:r w:rsidRPr="006B7BA9">
        <w:rPr>
          <w:rFonts w:cs="Times New Roman"/>
          <w:sz w:val="21"/>
          <w:szCs w:val="21"/>
        </w:rPr>
        <w:t xml:space="preserve">sequence, microsatellite repeat motif, fluorochromes used for </w:t>
      </w:r>
      <w:r>
        <w:rPr>
          <w:rFonts w:cs="Times New Roman"/>
          <w:sz w:val="21"/>
          <w:szCs w:val="21"/>
        </w:rPr>
        <w:t>labelling primers</w:t>
      </w:r>
      <w:r w:rsidRPr="006B7BA9">
        <w:rPr>
          <w:rFonts w:cs="Times New Roman"/>
          <w:sz w:val="21"/>
          <w:szCs w:val="21"/>
        </w:rPr>
        <w:t xml:space="preserve"> (FL), percentage of missing data</w:t>
      </w:r>
      <w:r>
        <w:rPr>
          <w:rFonts w:cs="Times New Roman"/>
          <w:sz w:val="21"/>
          <w:szCs w:val="21"/>
        </w:rPr>
        <w:t xml:space="preserve"> in the whole dataset</w:t>
      </w:r>
      <w:r w:rsidRPr="006B7BA9">
        <w:rPr>
          <w:rFonts w:cs="Times New Roman"/>
          <w:sz w:val="21"/>
          <w:szCs w:val="21"/>
        </w:rPr>
        <w:t xml:space="preserve"> (%MS), allele size range (Range, bp</w:t>
      </w:r>
      <w:r>
        <w:rPr>
          <w:rFonts w:cs="Times New Roman"/>
          <w:sz w:val="21"/>
          <w:szCs w:val="21"/>
        </w:rPr>
        <w:t>)</w:t>
      </w:r>
      <w:r w:rsidRPr="006B7BA9">
        <w:rPr>
          <w:rFonts w:cs="Times New Roman"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</w:t>
      </w:r>
    </w:p>
    <w:p w14:paraId="52269D0F" w14:textId="77777777" w:rsidR="00F27B6F" w:rsidRDefault="00F27B6F"/>
    <w:sectPr w:rsidR="00F27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B6F"/>
    <w:rsid w:val="00B15278"/>
    <w:rsid w:val="00F2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2DDD"/>
  <w15:chartTrackingRefBased/>
  <w15:docId w15:val="{7A049DAA-0344-49C3-A179-D348F6C2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B6F"/>
    <w:pPr>
      <w:jc w:val="both"/>
    </w:pPr>
    <w:rPr>
      <w:rFonts w:ascii="Times New Roman" w:eastAsia="Calibri" w:hAnsi="Times New Roman" w:cs="SimSu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ja Ally</dc:creator>
  <cp:keywords/>
  <dc:description/>
  <cp:lastModifiedBy>Hadija Ally</cp:lastModifiedBy>
  <cp:revision>2</cp:revision>
  <dcterms:created xsi:type="dcterms:W3CDTF">2023-05-13T12:47:00Z</dcterms:created>
  <dcterms:modified xsi:type="dcterms:W3CDTF">2023-05-16T05:59:00Z</dcterms:modified>
</cp:coreProperties>
</file>